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6E8993" w14:textId="48C87EBB" w:rsidR="00412B22" w:rsidRPr="00D16F18" w:rsidRDefault="00072B0E" w:rsidP="00412B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2 Table</w:t>
      </w:r>
      <w:r w:rsidR="00412B22" w:rsidRPr="00D16F18">
        <w:rPr>
          <w:rFonts w:ascii="Times New Roman" w:hAnsi="Times New Roman" w:cs="Times New Roman"/>
        </w:rPr>
        <w:t xml:space="preserve">. </w:t>
      </w:r>
      <w:r w:rsidR="00984BAA">
        <w:rPr>
          <w:rFonts w:ascii="Times New Roman" w:hAnsi="Times New Roman" w:cs="Times New Roman"/>
        </w:rPr>
        <w:t>The e</w:t>
      </w:r>
      <w:r w:rsidR="00984BAA" w:rsidRPr="00D16F18">
        <w:rPr>
          <w:rFonts w:ascii="Times New Roman" w:hAnsi="Times New Roman" w:cs="Times New Roman"/>
        </w:rPr>
        <w:t xml:space="preserve">ffects </w:t>
      </w:r>
      <w:r w:rsidR="00412B22" w:rsidRPr="00D16F18">
        <w:rPr>
          <w:rFonts w:ascii="Times New Roman" w:hAnsi="Times New Roman" w:cs="Times New Roman"/>
        </w:rPr>
        <w:t xml:space="preserve">of </w:t>
      </w:r>
      <w:r w:rsidR="00984BAA">
        <w:rPr>
          <w:rFonts w:ascii="Times New Roman" w:hAnsi="Times New Roman" w:cs="Times New Roman"/>
        </w:rPr>
        <w:t xml:space="preserve">the </w:t>
      </w:r>
      <w:r w:rsidR="00412B22" w:rsidRPr="00D16F18">
        <w:rPr>
          <w:rFonts w:ascii="Times New Roman" w:hAnsi="Times New Roman" w:cs="Times New Roman"/>
        </w:rPr>
        <w:t xml:space="preserve">variant allele of rs2237892 on </w:t>
      </w:r>
      <w:r w:rsidR="00984BAA">
        <w:rPr>
          <w:rFonts w:ascii="Times New Roman" w:hAnsi="Times New Roman" w:cs="Times New Roman"/>
        </w:rPr>
        <w:t xml:space="preserve">the </w:t>
      </w:r>
      <w:r w:rsidR="00412B22" w:rsidRPr="00D16F18">
        <w:rPr>
          <w:rFonts w:ascii="Times New Roman" w:hAnsi="Times New Roman" w:cs="Times New Roman"/>
        </w:rPr>
        <w:t>occurrence of diseases</w:t>
      </w:r>
    </w:p>
    <w:tbl>
      <w:tblPr>
        <w:tblStyle w:val="a3"/>
        <w:tblW w:w="155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134"/>
        <w:gridCol w:w="1984"/>
        <w:gridCol w:w="1985"/>
        <w:gridCol w:w="1984"/>
        <w:gridCol w:w="1843"/>
        <w:gridCol w:w="1843"/>
        <w:gridCol w:w="1417"/>
        <w:gridCol w:w="1276"/>
      </w:tblGrid>
      <w:tr w:rsidR="00F6215D" w:rsidRPr="00D16F18" w14:paraId="7488ADB7" w14:textId="77777777" w:rsidTr="00DE3FCC">
        <w:trPr>
          <w:trHeight w:val="405"/>
        </w:trPr>
        <w:tc>
          <w:tcPr>
            <w:tcW w:w="2093" w:type="dxa"/>
            <w:vMerge w:val="restart"/>
            <w:tcBorders>
              <w:top w:val="single" w:sz="4" w:space="0" w:color="auto"/>
              <w:bottom w:val="nil"/>
            </w:tcBorders>
          </w:tcPr>
          <w:p w14:paraId="7DA0B573" w14:textId="77777777" w:rsidR="00F6215D" w:rsidRPr="00D16F18" w:rsidRDefault="00F6215D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195DF018" w14:textId="77777777" w:rsidR="00F6215D" w:rsidRPr="00D16F18" w:rsidRDefault="00F6215D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Polymorphism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</w:tcPr>
          <w:p w14:paraId="43D0912D" w14:textId="77777777" w:rsidR="00F6215D" w:rsidRPr="00D16F18" w:rsidRDefault="00F6215D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</w:tcPr>
          <w:p w14:paraId="335E37A0" w14:textId="77777777" w:rsidR="00F6215D" w:rsidRPr="00D16F18" w:rsidRDefault="00F6215D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Sex </w:t>
            </w:r>
          </w:p>
          <w:p w14:paraId="4088CB85" w14:textId="77777777" w:rsidR="00F6215D" w:rsidRPr="00D16F18" w:rsidRDefault="00F6215D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(Female = 0; </w:t>
            </w:r>
          </w:p>
          <w:p w14:paraId="5AF4715A" w14:textId="77777777" w:rsidR="00F6215D" w:rsidRPr="00D16F18" w:rsidRDefault="00F6215D" w:rsidP="004F4A96">
            <w:pPr>
              <w:spacing w:line="240" w:lineRule="exact"/>
              <w:ind w:firstLineChars="50" w:firstLine="105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Male = 1)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AD60D6" w14:textId="77777777" w:rsidR="00F6215D" w:rsidRPr="00D16F18" w:rsidRDefault="00F6215D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Population differenc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</w:tcPr>
          <w:p w14:paraId="0C68D51A" w14:textId="77777777" w:rsidR="00F6215D" w:rsidRPr="00D16F18" w:rsidRDefault="00F6215D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CC3F487" w14:textId="77777777" w:rsidR="00F6215D" w:rsidRPr="00D16F18" w:rsidRDefault="006E7DDA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Nagelkerke </w:t>
            </w:r>
            <w:r w:rsidR="00964451" w:rsidRPr="00D16F18">
              <w:rPr>
                <w:rFonts w:ascii="Times New Roman" w:hAnsi="Times New Roman" w:cs="Times New Roman"/>
                <w:i/>
              </w:rPr>
              <w:t>R</w:t>
            </w:r>
            <w:r w:rsidR="00964451"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F6215D" w:rsidRPr="00D16F18" w14:paraId="229F4C7C" w14:textId="77777777" w:rsidTr="00DE3FCC">
        <w:trPr>
          <w:trHeight w:val="372"/>
        </w:trPr>
        <w:tc>
          <w:tcPr>
            <w:tcW w:w="2093" w:type="dxa"/>
            <w:vMerge/>
            <w:tcBorders>
              <w:top w:val="nil"/>
              <w:bottom w:val="single" w:sz="4" w:space="0" w:color="auto"/>
            </w:tcBorders>
          </w:tcPr>
          <w:p w14:paraId="3A7D3B0B" w14:textId="77777777" w:rsidR="00F6215D" w:rsidRPr="00D16F18" w:rsidRDefault="00F6215D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714EEEAF" w14:textId="77777777" w:rsidR="00F6215D" w:rsidRPr="00D16F18" w:rsidRDefault="00F6215D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</w:tcPr>
          <w:p w14:paraId="7C2799AB" w14:textId="77777777" w:rsidR="00F6215D" w:rsidRPr="00D16F18" w:rsidRDefault="00F6215D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</w:tcPr>
          <w:p w14:paraId="163F3D1E" w14:textId="77777777" w:rsidR="00F6215D" w:rsidRPr="00D16F18" w:rsidRDefault="00F6215D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3187574" w14:textId="77777777" w:rsidR="00F6215D" w:rsidRPr="00D16F18" w:rsidRDefault="00F6215D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Munda = 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C5E968B" w14:textId="77777777" w:rsidR="00F6215D" w:rsidRPr="00D16F18" w:rsidRDefault="00F6215D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Ravaki = 1</w:t>
            </w: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</w:tcPr>
          <w:p w14:paraId="43C21D33" w14:textId="77777777" w:rsidR="00F6215D" w:rsidRPr="00D16F18" w:rsidRDefault="00F6215D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8E70B0B" w14:textId="77777777" w:rsidR="00F6215D" w:rsidRPr="00D16F18" w:rsidRDefault="00F6215D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145189" w:rsidRPr="00D16F18" w14:paraId="1E835427" w14:textId="77777777" w:rsidTr="00DE3FCC">
        <w:trPr>
          <w:trHeight w:val="360"/>
        </w:trPr>
        <w:tc>
          <w:tcPr>
            <w:tcW w:w="2093" w:type="dxa"/>
            <w:vMerge w:val="restart"/>
            <w:tcBorders>
              <w:top w:val="single" w:sz="4" w:space="0" w:color="auto"/>
            </w:tcBorders>
          </w:tcPr>
          <w:p w14:paraId="54460052" w14:textId="7EE5A61D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Overweight (BMI </w:t>
            </w:r>
            <w:r w:rsidRPr="00150A79">
              <w:rPr>
                <w:rFonts w:ascii="Times New Roman" w:eastAsia="ＭＳ 明朝" w:hAnsi="Times New Roman" w:cs="Times New Roman"/>
              </w:rPr>
              <w:t>≥</w:t>
            </w:r>
            <w:r w:rsidRPr="00D16F18">
              <w:rPr>
                <w:rFonts w:ascii="Times New Roman" w:hAnsi="Times New Roman" w:cs="Times New Roman"/>
              </w:rPr>
              <w:t xml:space="preserve"> 25 kg/m</w:t>
            </w:r>
            <w:r w:rsidRPr="00D16F18">
              <w:rPr>
                <w:rFonts w:ascii="Times New Roman" w:hAnsi="Times New Roman" w:cs="Times New Roman"/>
                <w:vertAlign w:val="superscript"/>
              </w:rPr>
              <w:t>2</w:t>
            </w:r>
            <w:r w:rsidRPr="00D16F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C872A60" w14:textId="4DC6CF6D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 vs. CT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8715D86" w14:textId="5F107325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94 [0.62-1.43]</w:t>
            </w:r>
          </w:p>
          <w:p w14:paraId="001D9D73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0B2DE7FF" w14:textId="151E3786" w:rsidR="00145189" w:rsidRPr="00D16F18" w:rsidRDefault="00145189" w:rsidP="00145189">
            <w:pPr>
              <w:spacing w:line="240" w:lineRule="exact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.01 [1.00-1.03] </w:t>
            </w:r>
          </w:p>
          <w:p w14:paraId="7B29E359" w14:textId="77777777" w:rsidR="00145189" w:rsidRPr="00D16F18" w:rsidRDefault="00145189" w:rsidP="00145189">
            <w:pPr>
              <w:spacing w:line="240" w:lineRule="exact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37456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14:paraId="1103C104" w14:textId="4344C46E" w:rsidR="00145189" w:rsidRPr="00D16F18" w:rsidRDefault="00145189" w:rsidP="00145189">
            <w:pPr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31 [0.21-0.46] </w:t>
            </w:r>
          </w:p>
          <w:p w14:paraId="58106C2D" w14:textId="77777777" w:rsidR="00145189" w:rsidRPr="00D16F18" w:rsidRDefault="00145189" w:rsidP="00145189">
            <w:pPr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0912DD42" w14:textId="40308501" w:rsidR="00145189" w:rsidRPr="00D16F18" w:rsidRDefault="00145189" w:rsidP="00145189">
            <w:pPr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2.14 [1.37-3.35] </w:t>
            </w:r>
          </w:p>
          <w:p w14:paraId="33BED776" w14:textId="77777777" w:rsidR="00145189" w:rsidRPr="00D16F18" w:rsidRDefault="00145189" w:rsidP="00145189">
            <w:pPr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3B5CA355" w14:textId="206B576C" w:rsidR="00145189" w:rsidRPr="00D16F18" w:rsidRDefault="00145189" w:rsidP="00145189">
            <w:pPr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8.32 [4.91-14.50] </w:t>
            </w:r>
          </w:p>
          <w:p w14:paraId="6BF2C912" w14:textId="77777777" w:rsidR="00145189" w:rsidRPr="00D16F18" w:rsidRDefault="00145189" w:rsidP="00145189">
            <w:pPr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5C18A588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42 </w:t>
            </w:r>
          </w:p>
          <w:p w14:paraId="3893451F" w14:textId="51059ED4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[0.22-0.79] </w:t>
            </w:r>
          </w:p>
          <w:p w14:paraId="04CF93A0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07856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2A5F210A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2422533</w:t>
            </w:r>
          </w:p>
        </w:tc>
      </w:tr>
      <w:tr w:rsidR="00145189" w:rsidRPr="00D16F18" w14:paraId="522D67E9" w14:textId="77777777" w:rsidTr="00DE3FCC">
        <w:trPr>
          <w:trHeight w:val="360"/>
        </w:trPr>
        <w:tc>
          <w:tcPr>
            <w:tcW w:w="2093" w:type="dxa"/>
            <w:vMerge/>
          </w:tcPr>
          <w:p w14:paraId="2F4015A4" w14:textId="77777777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88AF444" w14:textId="5FAB07A0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 vs. TT</w:t>
            </w:r>
          </w:p>
        </w:tc>
        <w:tc>
          <w:tcPr>
            <w:tcW w:w="1984" w:type="dxa"/>
          </w:tcPr>
          <w:p w14:paraId="15C9BDAE" w14:textId="3F507272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40 [0.77-2.57]</w:t>
            </w:r>
          </w:p>
          <w:p w14:paraId="777E820B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985" w:type="dxa"/>
            <w:vMerge/>
          </w:tcPr>
          <w:p w14:paraId="4B4FC4ED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4E428559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69028B95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21B1D4AF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3E38F339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29D7ADA5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5189" w:rsidRPr="00D16F18" w14:paraId="16E3AFF2" w14:textId="77777777" w:rsidTr="00BC729F">
        <w:trPr>
          <w:trHeight w:val="360"/>
        </w:trPr>
        <w:tc>
          <w:tcPr>
            <w:tcW w:w="2093" w:type="dxa"/>
            <w:vMerge w:val="restart"/>
            <w:shd w:val="clear" w:color="auto" w:fill="D9D9D9" w:themeFill="background1" w:themeFillShade="D9"/>
          </w:tcPr>
          <w:p w14:paraId="32F82EBC" w14:textId="0AC83965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Diabetes (serum glucose </w:t>
            </w:r>
            <w:r w:rsidRPr="00145189">
              <w:rPr>
                <w:rFonts w:ascii="Times New Roman" w:hAnsi="Times New Roman" w:cs="Times New Roman"/>
              </w:rPr>
              <w:t>≥110 mg/d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625BB02" w14:textId="0C4359C8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 vs. CT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20843E54" w14:textId="0ED80362" w:rsidR="00145189" w:rsidRPr="00D16F18" w:rsidRDefault="00145189" w:rsidP="00145189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97 [0.92-1.02]</w:t>
            </w:r>
          </w:p>
          <w:p w14:paraId="0C57E713" w14:textId="77777777" w:rsidR="00145189" w:rsidRPr="00D16F18" w:rsidRDefault="00145189" w:rsidP="00145189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985" w:type="dxa"/>
            <w:vMerge w:val="restart"/>
            <w:shd w:val="clear" w:color="auto" w:fill="D9D9D9" w:themeFill="background1" w:themeFillShade="D9"/>
          </w:tcPr>
          <w:p w14:paraId="23486D1D" w14:textId="10068326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.01 [1.00-1.01] </w:t>
            </w:r>
          </w:p>
          <w:p w14:paraId="2C8EC7A1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984" w:type="dxa"/>
            <w:vMerge w:val="restart"/>
            <w:shd w:val="clear" w:color="auto" w:fill="D9D9D9" w:themeFill="background1" w:themeFillShade="D9"/>
          </w:tcPr>
          <w:p w14:paraId="7C8D3A02" w14:textId="64E1F349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92 [0.88-0.97] </w:t>
            </w:r>
          </w:p>
          <w:p w14:paraId="50F76CB7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0188</w:t>
            </w:r>
          </w:p>
        </w:tc>
        <w:tc>
          <w:tcPr>
            <w:tcW w:w="1843" w:type="dxa"/>
            <w:vMerge w:val="restart"/>
            <w:shd w:val="clear" w:color="auto" w:fill="D9D9D9" w:themeFill="background1" w:themeFillShade="D9"/>
          </w:tcPr>
          <w:p w14:paraId="3F128A6A" w14:textId="4B3F3759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97 [0.92-1.03]</w:t>
            </w:r>
          </w:p>
          <w:p w14:paraId="4554C77E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43" w:type="dxa"/>
            <w:vMerge w:val="restart"/>
            <w:shd w:val="clear" w:color="auto" w:fill="D9D9D9" w:themeFill="background1" w:themeFillShade="D9"/>
          </w:tcPr>
          <w:p w14:paraId="60761572" w14:textId="533B2686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.13 [1.06-1.21] </w:t>
            </w:r>
          </w:p>
          <w:p w14:paraId="2D21AD1A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0014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</w:tcPr>
          <w:p w14:paraId="7FFA8D7E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91 </w:t>
            </w:r>
          </w:p>
          <w:p w14:paraId="4A130CD0" w14:textId="1F41D0AD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[0.84-0.99] </w:t>
            </w:r>
          </w:p>
          <w:p w14:paraId="57DF7315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2784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14:paraId="324EDF92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119335</w:t>
            </w:r>
          </w:p>
        </w:tc>
      </w:tr>
      <w:tr w:rsidR="00145189" w:rsidRPr="00D16F18" w14:paraId="21F45D28" w14:textId="77777777" w:rsidTr="00BC729F">
        <w:trPr>
          <w:trHeight w:val="360"/>
        </w:trPr>
        <w:tc>
          <w:tcPr>
            <w:tcW w:w="2093" w:type="dxa"/>
            <w:vMerge/>
          </w:tcPr>
          <w:p w14:paraId="37E18A77" w14:textId="77777777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289CFDE" w14:textId="3AEF4933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 vs. TT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5BF87347" w14:textId="08D806E4" w:rsidR="00145189" w:rsidRPr="00D16F18" w:rsidRDefault="00145189" w:rsidP="00145189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95 [0.88-1.03]</w:t>
            </w:r>
          </w:p>
          <w:p w14:paraId="656B5FC1" w14:textId="77777777" w:rsidR="00145189" w:rsidRPr="00D16F18" w:rsidRDefault="00145189" w:rsidP="00145189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985" w:type="dxa"/>
            <w:vMerge/>
          </w:tcPr>
          <w:p w14:paraId="63455DB5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7728C67C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72538C2A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0A3510AF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30CDD2EE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6321C7A1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5189" w:rsidRPr="00D16F18" w14:paraId="225062B6" w14:textId="77777777" w:rsidTr="00DE3FCC">
        <w:trPr>
          <w:trHeight w:val="180"/>
        </w:trPr>
        <w:tc>
          <w:tcPr>
            <w:tcW w:w="2093" w:type="dxa"/>
            <w:vMerge w:val="restart"/>
          </w:tcPr>
          <w:p w14:paraId="36A69010" w14:textId="6612A43B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Hypertension (SBP </w:t>
            </w:r>
            <w:r w:rsidRPr="00150A79">
              <w:rPr>
                <w:rFonts w:ascii="Times New Roman" w:eastAsia="ＭＳ 明朝" w:hAnsi="Times New Roman" w:cs="Times New Roman"/>
              </w:rPr>
              <w:t>≥</w:t>
            </w:r>
            <w:r w:rsidRPr="00D16F18">
              <w:rPr>
                <w:rFonts w:ascii="Times New Roman" w:eastAsia="ＭＳ 明朝" w:hAnsi="Times New Roman" w:cs="Times New Roman"/>
              </w:rPr>
              <w:t xml:space="preserve"> 140 mmHg and/or DBP </w:t>
            </w:r>
            <w:r w:rsidRPr="00150A79">
              <w:rPr>
                <w:rFonts w:ascii="Times New Roman" w:eastAsia="ＭＳ 明朝" w:hAnsi="Times New Roman" w:cs="Times New Roman"/>
              </w:rPr>
              <w:t>≥</w:t>
            </w:r>
            <w:r w:rsidRPr="00D16F18">
              <w:rPr>
                <w:rFonts w:ascii="Times New Roman" w:eastAsia="ＭＳ 明朝" w:hAnsi="Times New Roman" w:cs="Times New Roman"/>
              </w:rPr>
              <w:t xml:space="preserve"> 90 mmHg)</w:t>
            </w:r>
          </w:p>
        </w:tc>
        <w:tc>
          <w:tcPr>
            <w:tcW w:w="1134" w:type="dxa"/>
          </w:tcPr>
          <w:p w14:paraId="2EF1890F" w14:textId="0E8375F8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 vs. CT</w:t>
            </w:r>
          </w:p>
        </w:tc>
        <w:tc>
          <w:tcPr>
            <w:tcW w:w="1984" w:type="dxa"/>
          </w:tcPr>
          <w:p w14:paraId="0323D6B9" w14:textId="64516AC8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5 [0.98-1.12]</w:t>
            </w:r>
          </w:p>
          <w:p w14:paraId="10F13B9F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985" w:type="dxa"/>
            <w:vMerge w:val="restart"/>
          </w:tcPr>
          <w:p w14:paraId="1188F006" w14:textId="227A63A2" w:rsidR="00145189" w:rsidRPr="00D16F18" w:rsidRDefault="00145189" w:rsidP="00145189">
            <w:pPr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.01 [1.01-1.01] </w:t>
            </w:r>
          </w:p>
          <w:p w14:paraId="4D6CD592" w14:textId="77777777" w:rsidR="00145189" w:rsidRPr="00D16F18" w:rsidRDefault="00145189" w:rsidP="00145189">
            <w:pPr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984" w:type="dxa"/>
            <w:vMerge w:val="restart"/>
          </w:tcPr>
          <w:p w14:paraId="634A0F23" w14:textId="4C4D03AF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95 [0.90-1.01]</w:t>
            </w:r>
          </w:p>
          <w:p w14:paraId="2B33AE66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43" w:type="dxa"/>
            <w:vMerge w:val="restart"/>
          </w:tcPr>
          <w:p w14:paraId="78B63C1E" w14:textId="41933581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.11 [1.03-1.19] </w:t>
            </w:r>
          </w:p>
          <w:p w14:paraId="022D4C87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04498</w:t>
            </w:r>
          </w:p>
        </w:tc>
        <w:tc>
          <w:tcPr>
            <w:tcW w:w="1843" w:type="dxa"/>
            <w:vMerge w:val="restart"/>
          </w:tcPr>
          <w:p w14:paraId="1EDD93D0" w14:textId="4778630A" w:rsidR="00145189" w:rsidRPr="00D16F18" w:rsidRDefault="00145189" w:rsidP="00145189">
            <w:pPr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6 [0.98-1.14]</w:t>
            </w:r>
          </w:p>
          <w:p w14:paraId="357C51F5" w14:textId="77777777" w:rsidR="00145189" w:rsidRPr="00D16F18" w:rsidRDefault="00145189" w:rsidP="00145189">
            <w:pPr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17" w:type="dxa"/>
            <w:vMerge w:val="restart"/>
          </w:tcPr>
          <w:p w14:paraId="7D60E1BE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83 </w:t>
            </w:r>
          </w:p>
          <w:p w14:paraId="08C129A4" w14:textId="707C53EA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[0.75-0.91] </w:t>
            </w:r>
          </w:p>
          <w:p w14:paraId="7567368A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276" w:type="dxa"/>
            <w:vMerge w:val="restart"/>
          </w:tcPr>
          <w:p w14:paraId="13A454A8" w14:textId="77777777" w:rsidR="00145189" w:rsidRPr="00D16F18" w:rsidRDefault="00145189" w:rsidP="00145189">
            <w:pPr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1380385</w:t>
            </w:r>
          </w:p>
        </w:tc>
      </w:tr>
      <w:tr w:rsidR="00145189" w:rsidRPr="00D16F18" w14:paraId="3C4399C3" w14:textId="77777777" w:rsidTr="00DE3FCC">
        <w:trPr>
          <w:trHeight w:val="180"/>
        </w:trPr>
        <w:tc>
          <w:tcPr>
            <w:tcW w:w="2093" w:type="dxa"/>
            <w:vMerge/>
          </w:tcPr>
          <w:p w14:paraId="00E7A402" w14:textId="77777777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18B8391" w14:textId="6CAC3DAD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 vs. TT</w:t>
            </w:r>
          </w:p>
        </w:tc>
        <w:tc>
          <w:tcPr>
            <w:tcW w:w="1984" w:type="dxa"/>
          </w:tcPr>
          <w:p w14:paraId="70433D45" w14:textId="26C717DA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5 [0.96-1.15]</w:t>
            </w:r>
          </w:p>
          <w:p w14:paraId="5E928570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985" w:type="dxa"/>
            <w:vMerge/>
          </w:tcPr>
          <w:p w14:paraId="3615FFD1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0503BE82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7BB042EF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3404D67E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38A5696E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3CCA69A4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5189" w:rsidRPr="00D16F18" w14:paraId="756777CC" w14:textId="77777777" w:rsidTr="00BC729F">
        <w:trPr>
          <w:trHeight w:val="180"/>
        </w:trPr>
        <w:tc>
          <w:tcPr>
            <w:tcW w:w="2093" w:type="dxa"/>
            <w:vMerge w:val="restart"/>
            <w:shd w:val="clear" w:color="auto" w:fill="D9D9D9" w:themeFill="background1" w:themeFillShade="D9"/>
          </w:tcPr>
          <w:p w14:paraId="086E97DF" w14:textId="7167D865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High Cholesterol (</w:t>
            </w:r>
            <w:r w:rsidRPr="00150A79">
              <w:rPr>
                <w:rFonts w:ascii="Times New Roman" w:eastAsia="ＭＳ 明朝" w:hAnsi="Times New Roman" w:cs="Times New Roman"/>
              </w:rPr>
              <w:t>≥</w:t>
            </w:r>
            <w:r>
              <w:rPr>
                <w:rFonts w:ascii="Times New Roman" w:eastAsia="ＭＳ 明朝" w:hAnsi="Times New Roman" w:cs="Times New Roman"/>
              </w:rPr>
              <w:t xml:space="preserve"> </w:t>
            </w:r>
            <w:r w:rsidRPr="00D16F18">
              <w:rPr>
                <w:rFonts w:ascii="Times New Roman" w:hAnsi="Times New Roman" w:cs="Times New Roman"/>
              </w:rPr>
              <w:t>240 mg/dL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5C50B2C" w14:textId="4EBC4354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 vs. CT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434A6390" w14:textId="276FC09D" w:rsidR="00145189" w:rsidRPr="00D16F18" w:rsidRDefault="00145189" w:rsidP="00145189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99 [0.95-1.04]</w:t>
            </w:r>
          </w:p>
          <w:p w14:paraId="17DA5738" w14:textId="77777777" w:rsidR="00145189" w:rsidRPr="00D16F18" w:rsidRDefault="00145189" w:rsidP="00145189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985" w:type="dxa"/>
            <w:vMerge w:val="restart"/>
            <w:shd w:val="clear" w:color="auto" w:fill="D9D9D9" w:themeFill="background1" w:themeFillShade="D9"/>
          </w:tcPr>
          <w:p w14:paraId="2E50B2E5" w14:textId="053D0B60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0 [1.00-1.00]</w:t>
            </w:r>
          </w:p>
          <w:p w14:paraId="68EBD3D4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984" w:type="dxa"/>
            <w:vMerge w:val="restart"/>
            <w:shd w:val="clear" w:color="auto" w:fill="D9D9D9" w:themeFill="background1" w:themeFillShade="D9"/>
          </w:tcPr>
          <w:p w14:paraId="3A2A67A6" w14:textId="11EA082B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95 [0.91-0.99]</w:t>
            </w:r>
          </w:p>
          <w:p w14:paraId="07D719E9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43" w:type="dxa"/>
            <w:vMerge w:val="restart"/>
            <w:shd w:val="clear" w:color="auto" w:fill="D9D9D9" w:themeFill="background1" w:themeFillShade="D9"/>
          </w:tcPr>
          <w:p w14:paraId="6209A183" w14:textId="5A480621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1 [0.96-1.05]</w:t>
            </w:r>
          </w:p>
          <w:p w14:paraId="2685FC54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43" w:type="dxa"/>
            <w:vMerge w:val="restart"/>
            <w:shd w:val="clear" w:color="auto" w:fill="D9D9D9" w:themeFill="background1" w:themeFillShade="D9"/>
          </w:tcPr>
          <w:p w14:paraId="7D2DDEE8" w14:textId="181FF5C9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97 [0.92-1.02]</w:t>
            </w:r>
          </w:p>
          <w:p w14:paraId="63CD538E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</w:tcPr>
          <w:p w14:paraId="570B505E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97 </w:t>
            </w:r>
          </w:p>
          <w:p w14:paraId="6817018F" w14:textId="1D24D2AC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[0.91-1.04]</w:t>
            </w:r>
          </w:p>
          <w:p w14:paraId="55A3BBDD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14:paraId="056B033A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05355711</w:t>
            </w:r>
          </w:p>
        </w:tc>
      </w:tr>
      <w:tr w:rsidR="00145189" w:rsidRPr="00D16F18" w14:paraId="3227822F" w14:textId="77777777" w:rsidTr="00BC729F">
        <w:trPr>
          <w:trHeight w:val="180"/>
        </w:trPr>
        <w:tc>
          <w:tcPr>
            <w:tcW w:w="2093" w:type="dxa"/>
            <w:vMerge/>
          </w:tcPr>
          <w:p w14:paraId="1D6BC200" w14:textId="77777777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9FE3B43" w14:textId="28B2E23C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 vs. TT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39345B32" w14:textId="719DD1CA" w:rsidR="00145189" w:rsidRPr="00D16F18" w:rsidRDefault="00145189" w:rsidP="00145189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5 [0.99-1.12]</w:t>
            </w:r>
          </w:p>
          <w:p w14:paraId="289B6F8C" w14:textId="77777777" w:rsidR="00145189" w:rsidRPr="00D16F18" w:rsidRDefault="00145189" w:rsidP="00145189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985" w:type="dxa"/>
            <w:vMerge/>
          </w:tcPr>
          <w:p w14:paraId="6E13144A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6CFE5131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737DBDCF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39E79587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0460221B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770912EA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5189" w:rsidRPr="00D16F18" w14:paraId="06596D62" w14:textId="77777777" w:rsidTr="00DE3FCC">
        <w:trPr>
          <w:trHeight w:val="180"/>
        </w:trPr>
        <w:tc>
          <w:tcPr>
            <w:tcW w:w="2093" w:type="dxa"/>
            <w:vMerge w:val="restart"/>
          </w:tcPr>
          <w:p w14:paraId="30BA238F" w14:textId="7E855429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High LDL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45189">
              <w:rPr>
                <w:rFonts w:ascii="Times New Roman" w:hAnsi="Times New Roman" w:cs="Times New Roman"/>
              </w:rPr>
              <w:t>serum LDL ≥140 mg/d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FF300A9" w14:textId="4E8622DA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 vs. CT</w:t>
            </w:r>
          </w:p>
        </w:tc>
        <w:tc>
          <w:tcPr>
            <w:tcW w:w="1984" w:type="dxa"/>
          </w:tcPr>
          <w:p w14:paraId="586D39D2" w14:textId="0AF3D167" w:rsidR="00145189" w:rsidRPr="00D16F18" w:rsidRDefault="00145189" w:rsidP="00145189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99 [0.92-1.07]</w:t>
            </w:r>
          </w:p>
          <w:p w14:paraId="715012D0" w14:textId="77777777" w:rsidR="00145189" w:rsidRPr="00D16F18" w:rsidRDefault="00145189" w:rsidP="00145189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985" w:type="dxa"/>
            <w:vMerge w:val="restart"/>
          </w:tcPr>
          <w:p w14:paraId="27EEBA7D" w14:textId="46B5057B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.01 [1.01-1.01] </w:t>
            </w:r>
          </w:p>
          <w:p w14:paraId="0C7509E1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984" w:type="dxa"/>
            <w:vMerge w:val="restart"/>
          </w:tcPr>
          <w:p w14:paraId="0108C69F" w14:textId="29A007D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88 [0.82-0.95] </w:t>
            </w:r>
          </w:p>
          <w:p w14:paraId="48B878FC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>0.000494</w:t>
            </w:r>
          </w:p>
        </w:tc>
        <w:tc>
          <w:tcPr>
            <w:tcW w:w="1843" w:type="dxa"/>
            <w:vMerge w:val="restart"/>
          </w:tcPr>
          <w:p w14:paraId="6806305D" w14:textId="7B5999DE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2 [0.94-1.11]</w:t>
            </w:r>
          </w:p>
          <w:p w14:paraId="507A5CC4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43" w:type="dxa"/>
            <w:vMerge w:val="restart"/>
          </w:tcPr>
          <w:p w14:paraId="0145A426" w14:textId="3770E6E4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7 [0.98-1.17]</w:t>
            </w:r>
          </w:p>
          <w:p w14:paraId="67B6EA38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17" w:type="dxa"/>
            <w:vMerge w:val="restart"/>
          </w:tcPr>
          <w:p w14:paraId="6F444AD2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89 </w:t>
            </w:r>
          </w:p>
          <w:p w14:paraId="29F755D9" w14:textId="01567B72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[0.79-1.00] </w:t>
            </w:r>
          </w:p>
          <w:p w14:paraId="10A52D8B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54976</w:t>
            </w:r>
          </w:p>
        </w:tc>
        <w:tc>
          <w:tcPr>
            <w:tcW w:w="1276" w:type="dxa"/>
            <w:vMerge w:val="restart"/>
          </w:tcPr>
          <w:p w14:paraId="2BD0DA74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1353815</w:t>
            </w:r>
          </w:p>
        </w:tc>
      </w:tr>
      <w:tr w:rsidR="00F6215D" w:rsidRPr="00D16F18" w14:paraId="0A4B1F18" w14:textId="77777777" w:rsidTr="00DE3FCC">
        <w:trPr>
          <w:trHeight w:val="450"/>
        </w:trPr>
        <w:tc>
          <w:tcPr>
            <w:tcW w:w="2093" w:type="dxa"/>
            <w:vMerge/>
          </w:tcPr>
          <w:p w14:paraId="2FC608E4" w14:textId="77777777" w:rsidR="00F6215D" w:rsidRPr="00D16F18" w:rsidRDefault="00F6215D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B4FE6D2" w14:textId="6DCA63E2" w:rsidR="00F6215D" w:rsidRPr="00D16F18" w:rsidRDefault="00F6215D" w:rsidP="004F4A9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984" w:type="dxa"/>
          </w:tcPr>
          <w:p w14:paraId="2356F7E2" w14:textId="0866BA09" w:rsidR="00F6215D" w:rsidRPr="00D16F18" w:rsidRDefault="004F4A96" w:rsidP="004F4A96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5 [0.94</w:t>
            </w:r>
            <w:r w:rsidR="00D16F18" w:rsidRPr="00D16F18">
              <w:rPr>
                <w:rFonts w:ascii="Times New Roman" w:hAnsi="Times New Roman" w:cs="Times New Roman"/>
              </w:rPr>
              <w:t>-</w:t>
            </w:r>
            <w:r w:rsidRPr="00D16F18">
              <w:rPr>
                <w:rFonts w:ascii="Times New Roman" w:hAnsi="Times New Roman" w:cs="Times New Roman"/>
              </w:rPr>
              <w:t>1.17]</w:t>
            </w:r>
          </w:p>
          <w:p w14:paraId="5A705AAA" w14:textId="77777777" w:rsidR="00020C2B" w:rsidRPr="00D16F18" w:rsidRDefault="00020C2B" w:rsidP="004F4A96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985" w:type="dxa"/>
            <w:vMerge/>
          </w:tcPr>
          <w:p w14:paraId="23530320" w14:textId="77777777" w:rsidR="00F6215D" w:rsidRPr="00D16F18" w:rsidRDefault="00F6215D" w:rsidP="004F4A9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42ABB486" w14:textId="77777777" w:rsidR="00F6215D" w:rsidRPr="00D16F18" w:rsidRDefault="00F6215D" w:rsidP="004F4A9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5039409C" w14:textId="77777777" w:rsidR="00F6215D" w:rsidRPr="00D16F18" w:rsidRDefault="00F6215D" w:rsidP="004F4A9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3F7088E6" w14:textId="77777777" w:rsidR="00F6215D" w:rsidRPr="00D16F18" w:rsidRDefault="00F6215D" w:rsidP="004F4A9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5B40AC6E" w14:textId="77777777" w:rsidR="00F6215D" w:rsidRPr="00D16F18" w:rsidRDefault="00F6215D" w:rsidP="004F4A9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5B23DFBC" w14:textId="77777777" w:rsidR="00F6215D" w:rsidRPr="00D16F18" w:rsidRDefault="00F6215D" w:rsidP="004F4A9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56C8296" w14:textId="77777777" w:rsidR="00984BAA" w:rsidRPr="00C527C9" w:rsidRDefault="00984BAA" w:rsidP="00984BAA">
      <w:pPr>
        <w:tabs>
          <w:tab w:val="left" w:pos="2693"/>
        </w:tabs>
        <w:rPr>
          <w:rFonts w:ascii="Times New Roman" w:hAnsi="Times New Roman" w:cs="Times New Roman"/>
        </w:rPr>
      </w:pPr>
      <w:r w:rsidRPr="00C527C9">
        <w:rPr>
          <w:rFonts w:ascii="Times New Roman" w:hAnsi="Times New Roman" w:cs="Times New Roman"/>
        </w:rPr>
        <w:t xml:space="preserve">BMI, body mass index; DBP, diastolic blood pressure; </w:t>
      </w:r>
      <w:r>
        <w:rPr>
          <w:rFonts w:ascii="Times New Roman" w:hAnsi="Times New Roman" w:cs="Times New Roman"/>
        </w:rPr>
        <w:t>L</w:t>
      </w:r>
      <w:r w:rsidRPr="00C527C9">
        <w:rPr>
          <w:rFonts w:ascii="Times New Roman" w:hAnsi="Times New Roman" w:cs="Times New Roman"/>
        </w:rPr>
        <w:t xml:space="preserve">DL, </w:t>
      </w:r>
      <w:r>
        <w:rPr>
          <w:rFonts w:ascii="Times New Roman" w:hAnsi="Times New Roman" w:cs="Times New Roman"/>
        </w:rPr>
        <w:t>low</w:t>
      </w:r>
      <w:r w:rsidRPr="00C527C9">
        <w:rPr>
          <w:rFonts w:ascii="Times New Roman" w:hAnsi="Times New Roman" w:cs="Times New Roman"/>
        </w:rPr>
        <w:t>-density lipoprotein; SBP, systolic blood pressure</w:t>
      </w:r>
    </w:p>
    <w:p w14:paraId="7EF48F7E" w14:textId="77777777" w:rsidR="00F6215D" w:rsidRPr="00D16F18" w:rsidRDefault="00F6215D" w:rsidP="00F6215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6215D" w:rsidRPr="00D16F18" w:rsidSect="007D7BA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BFFC84" w14:textId="77777777" w:rsidR="00A21B69" w:rsidRDefault="00A21B69" w:rsidP="007D7BA8">
      <w:r>
        <w:separator/>
      </w:r>
    </w:p>
  </w:endnote>
  <w:endnote w:type="continuationSeparator" w:id="0">
    <w:p w14:paraId="0AFEA505" w14:textId="77777777" w:rsidR="00A21B69" w:rsidRDefault="00A21B69" w:rsidP="007D7B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AD926B" w14:textId="77777777" w:rsidR="00A21B69" w:rsidRDefault="00A21B69" w:rsidP="007D7BA8">
      <w:r>
        <w:separator/>
      </w:r>
    </w:p>
  </w:footnote>
  <w:footnote w:type="continuationSeparator" w:id="0">
    <w:p w14:paraId="60AEB188" w14:textId="77777777" w:rsidR="00A21B69" w:rsidRDefault="00A21B69" w:rsidP="007D7B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D2D"/>
    <w:rsid w:val="0000011E"/>
    <w:rsid w:val="0000644B"/>
    <w:rsid w:val="00010238"/>
    <w:rsid w:val="00020C2B"/>
    <w:rsid w:val="00022CCD"/>
    <w:rsid w:val="00047C6C"/>
    <w:rsid w:val="00060BD1"/>
    <w:rsid w:val="00072B0E"/>
    <w:rsid w:val="00093A70"/>
    <w:rsid w:val="000A0CAE"/>
    <w:rsid w:val="000B24BC"/>
    <w:rsid w:val="000B7569"/>
    <w:rsid w:val="000C20E3"/>
    <w:rsid w:val="000D176E"/>
    <w:rsid w:val="000D2B4D"/>
    <w:rsid w:val="000E0BD6"/>
    <w:rsid w:val="00115FF5"/>
    <w:rsid w:val="0011723D"/>
    <w:rsid w:val="001222F5"/>
    <w:rsid w:val="001243DB"/>
    <w:rsid w:val="00131742"/>
    <w:rsid w:val="001439ED"/>
    <w:rsid w:val="00144FCC"/>
    <w:rsid w:val="00145189"/>
    <w:rsid w:val="00150A79"/>
    <w:rsid w:val="0019709E"/>
    <w:rsid w:val="001B488F"/>
    <w:rsid w:val="001D08A5"/>
    <w:rsid w:val="001E4D5F"/>
    <w:rsid w:val="0020074C"/>
    <w:rsid w:val="00201910"/>
    <w:rsid w:val="00225B35"/>
    <w:rsid w:val="00256923"/>
    <w:rsid w:val="0028708E"/>
    <w:rsid w:val="002C517D"/>
    <w:rsid w:val="002F10EC"/>
    <w:rsid w:val="002F2EB6"/>
    <w:rsid w:val="003048D8"/>
    <w:rsid w:val="00305E21"/>
    <w:rsid w:val="00312F4E"/>
    <w:rsid w:val="003902C1"/>
    <w:rsid w:val="00394C2D"/>
    <w:rsid w:val="003A54AD"/>
    <w:rsid w:val="003D3B1A"/>
    <w:rsid w:val="003E6A81"/>
    <w:rsid w:val="003F0369"/>
    <w:rsid w:val="003F0980"/>
    <w:rsid w:val="00412B22"/>
    <w:rsid w:val="004202BB"/>
    <w:rsid w:val="0042055A"/>
    <w:rsid w:val="00420BF3"/>
    <w:rsid w:val="0045299E"/>
    <w:rsid w:val="00477693"/>
    <w:rsid w:val="0049351D"/>
    <w:rsid w:val="004A175C"/>
    <w:rsid w:val="004A2CE9"/>
    <w:rsid w:val="004D4DF7"/>
    <w:rsid w:val="004D73D6"/>
    <w:rsid w:val="004E4068"/>
    <w:rsid w:val="004E56A9"/>
    <w:rsid w:val="004F4A96"/>
    <w:rsid w:val="00503E57"/>
    <w:rsid w:val="005131FA"/>
    <w:rsid w:val="00543CD8"/>
    <w:rsid w:val="00544CA1"/>
    <w:rsid w:val="0056059A"/>
    <w:rsid w:val="00567BCC"/>
    <w:rsid w:val="00571DC5"/>
    <w:rsid w:val="00597D55"/>
    <w:rsid w:val="005B6E12"/>
    <w:rsid w:val="005C479E"/>
    <w:rsid w:val="005D1B04"/>
    <w:rsid w:val="005D2EEF"/>
    <w:rsid w:val="005E714C"/>
    <w:rsid w:val="005F06D6"/>
    <w:rsid w:val="005F2BBF"/>
    <w:rsid w:val="00614281"/>
    <w:rsid w:val="006151E7"/>
    <w:rsid w:val="00615FCD"/>
    <w:rsid w:val="00626F08"/>
    <w:rsid w:val="0063055B"/>
    <w:rsid w:val="0063538C"/>
    <w:rsid w:val="00650D0D"/>
    <w:rsid w:val="006926DC"/>
    <w:rsid w:val="00696CA3"/>
    <w:rsid w:val="00697214"/>
    <w:rsid w:val="006B38B8"/>
    <w:rsid w:val="006C1B3B"/>
    <w:rsid w:val="006E2426"/>
    <w:rsid w:val="006E4836"/>
    <w:rsid w:val="006E7DDA"/>
    <w:rsid w:val="006F6CB3"/>
    <w:rsid w:val="007041A6"/>
    <w:rsid w:val="00744B1F"/>
    <w:rsid w:val="00754790"/>
    <w:rsid w:val="00763BFB"/>
    <w:rsid w:val="00776DA3"/>
    <w:rsid w:val="007838DF"/>
    <w:rsid w:val="00790306"/>
    <w:rsid w:val="007D7BA8"/>
    <w:rsid w:val="007E793F"/>
    <w:rsid w:val="007F3A0F"/>
    <w:rsid w:val="00813A26"/>
    <w:rsid w:val="00835799"/>
    <w:rsid w:val="0084629B"/>
    <w:rsid w:val="00855F90"/>
    <w:rsid w:val="00860337"/>
    <w:rsid w:val="00867552"/>
    <w:rsid w:val="00876C3B"/>
    <w:rsid w:val="008808CE"/>
    <w:rsid w:val="008B598D"/>
    <w:rsid w:val="00935024"/>
    <w:rsid w:val="00946A69"/>
    <w:rsid w:val="00964451"/>
    <w:rsid w:val="0097274F"/>
    <w:rsid w:val="00984BAA"/>
    <w:rsid w:val="00984DFA"/>
    <w:rsid w:val="009A0D62"/>
    <w:rsid w:val="009F4508"/>
    <w:rsid w:val="009F752E"/>
    <w:rsid w:val="00A03E11"/>
    <w:rsid w:val="00A21B69"/>
    <w:rsid w:val="00A22610"/>
    <w:rsid w:val="00A31F6E"/>
    <w:rsid w:val="00A35D9E"/>
    <w:rsid w:val="00A56EE2"/>
    <w:rsid w:val="00A91935"/>
    <w:rsid w:val="00A95348"/>
    <w:rsid w:val="00AA6EEA"/>
    <w:rsid w:val="00AB34B5"/>
    <w:rsid w:val="00AF0C4F"/>
    <w:rsid w:val="00B055F3"/>
    <w:rsid w:val="00B6425C"/>
    <w:rsid w:val="00B66184"/>
    <w:rsid w:val="00B81CA3"/>
    <w:rsid w:val="00BA2ED6"/>
    <w:rsid w:val="00BB1906"/>
    <w:rsid w:val="00BC729F"/>
    <w:rsid w:val="00BC7B51"/>
    <w:rsid w:val="00BD26E7"/>
    <w:rsid w:val="00BD593C"/>
    <w:rsid w:val="00BE0C73"/>
    <w:rsid w:val="00C17B9C"/>
    <w:rsid w:val="00C23CEB"/>
    <w:rsid w:val="00C41D70"/>
    <w:rsid w:val="00C46584"/>
    <w:rsid w:val="00C52E2A"/>
    <w:rsid w:val="00C53A4F"/>
    <w:rsid w:val="00CE5938"/>
    <w:rsid w:val="00CF2B60"/>
    <w:rsid w:val="00D158D2"/>
    <w:rsid w:val="00D16F18"/>
    <w:rsid w:val="00D30F8C"/>
    <w:rsid w:val="00DB1B09"/>
    <w:rsid w:val="00DD5238"/>
    <w:rsid w:val="00DE3FCC"/>
    <w:rsid w:val="00E33611"/>
    <w:rsid w:val="00E50915"/>
    <w:rsid w:val="00E56FBE"/>
    <w:rsid w:val="00E75EB6"/>
    <w:rsid w:val="00EB09A4"/>
    <w:rsid w:val="00EE6477"/>
    <w:rsid w:val="00EE7997"/>
    <w:rsid w:val="00EF53EE"/>
    <w:rsid w:val="00F02B72"/>
    <w:rsid w:val="00F17C7A"/>
    <w:rsid w:val="00F6215D"/>
    <w:rsid w:val="00F65D2D"/>
    <w:rsid w:val="00FA4973"/>
    <w:rsid w:val="00FB6B13"/>
    <w:rsid w:val="00FE0773"/>
    <w:rsid w:val="00FF01A3"/>
    <w:rsid w:val="00FF1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E1A0372"/>
  <w15:docId w15:val="{97160B2B-0923-4E87-AEDE-6A4464424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65D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D7BA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D7BA8"/>
  </w:style>
  <w:style w:type="paragraph" w:styleId="a6">
    <w:name w:val="footer"/>
    <w:basedOn w:val="a"/>
    <w:link w:val="a7"/>
    <w:uiPriority w:val="99"/>
    <w:unhideWhenUsed/>
    <w:rsid w:val="007D7BA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D7BA8"/>
  </w:style>
  <w:style w:type="paragraph" w:styleId="a8">
    <w:name w:val="List Paragraph"/>
    <w:basedOn w:val="a"/>
    <w:uiPriority w:val="34"/>
    <w:qFormat/>
    <w:rsid w:val="00876C3B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022CCD"/>
    <w:rPr>
      <w:rFonts w:ascii="Times New Roman" w:hAnsi="Times New Roman" w:cs="Times New Roman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22CC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954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4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古澤拓郎</dc:creator>
  <cp:lastModifiedBy>Takuro Furusawa</cp:lastModifiedBy>
  <cp:revision>3</cp:revision>
  <dcterms:created xsi:type="dcterms:W3CDTF">2017-02-11T15:22:00Z</dcterms:created>
  <dcterms:modified xsi:type="dcterms:W3CDTF">2017-02-11T15:22:00Z</dcterms:modified>
</cp:coreProperties>
</file>